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C1571" w14:textId="77777777" w:rsidR="0096755C" w:rsidRDefault="0096755C" w:rsidP="0096755C">
      <w:pPr>
        <w:rPr>
          <w:caps/>
        </w:rPr>
      </w:pPr>
      <w:r>
        <w:t>S3 Table.</w:t>
      </w:r>
      <w:r w:rsidRPr="00DF47D0">
        <w:t xml:space="preserve"> </w:t>
      </w:r>
      <w:r>
        <w:t>Correlations between regional nodal degree of the 84 white matter regions and the ADHD-RS IV scores</w:t>
      </w:r>
    </w:p>
    <w:p w14:paraId="186F8684" w14:textId="77777777" w:rsidR="0096755C" w:rsidRDefault="0096755C" w:rsidP="0096755C"/>
    <w:p w14:paraId="0988301A" w14:textId="77777777" w:rsidR="0096755C" w:rsidRDefault="0096755C" w:rsidP="0096755C"/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5382"/>
        <w:gridCol w:w="1181"/>
        <w:gridCol w:w="1181"/>
        <w:gridCol w:w="1182"/>
      </w:tblGrid>
      <w:tr w:rsidR="0096755C" w:rsidRPr="00CA24EA" w14:paraId="71285A83" w14:textId="77777777" w:rsidTr="0041029F">
        <w:trPr>
          <w:trHeight w:val="220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071F" w14:textId="77777777" w:rsidR="0096755C" w:rsidRPr="00CA24EA" w:rsidRDefault="0096755C" w:rsidP="0041029F">
            <w:pPr>
              <w:spacing w:before="120" w:after="120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DHD Combined and Inattentive Type Participants (</w:t>
            </w:r>
            <w:r w:rsidRPr="00CA24EA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>n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= 38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1A83" w14:textId="77777777" w:rsidR="0096755C" w:rsidRPr="00CA24EA" w:rsidRDefault="0096755C" w:rsidP="0041029F">
            <w:pPr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DCC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435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96755C" w:rsidRPr="00CA24EA" w14:paraId="679244E8" w14:textId="77777777" w:rsidTr="0041029F">
        <w:trPr>
          <w:trHeight w:val="220"/>
        </w:trPr>
        <w:tc>
          <w:tcPr>
            <w:tcW w:w="5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41BC" w14:textId="77777777" w:rsidR="0096755C" w:rsidRPr="00CA24EA" w:rsidRDefault="0096755C" w:rsidP="0041029F">
            <w:pPr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A3BD" w14:textId="77777777" w:rsidR="0096755C" w:rsidRPr="00CA24EA" w:rsidRDefault="0096755C" w:rsidP="0041029F">
            <w:pPr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465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C97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96755C" w:rsidRPr="00CA24EA" w14:paraId="4647352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16A59AF" w14:textId="77777777" w:rsidR="0096755C" w:rsidRPr="00CA24EA" w:rsidRDefault="0096755C" w:rsidP="0041029F">
            <w:pPr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7FF93E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i/>
                <w:iCs/>
                <w:caps/>
                <w:color w:val="000000"/>
                <w:sz w:val="18"/>
                <w:szCs w:val="18"/>
                <w:lang w:val="en-AU" w:eastAsia="en-GB"/>
              </w:rPr>
            </w:pPr>
            <w:r w:rsidRPr="00CA24EA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GB"/>
              </w:rPr>
              <w:t>r</w:t>
            </w:r>
            <w:r w:rsidRPr="00CA24EA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val="en-AU" w:eastAsia="en-GB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2D8B13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i/>
                <w:i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>p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E14928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i/>
                <w:i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>q</w:t>
            </w:r>
          </w:p>
        </w:tc>
      </w:tr>
      <w:tr w:rsidR="0096755C" w:rsidRPr="00CA24EA" w14:paraId="26272EC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4CF7575" w14:textId="77777777" w:rsidR="0096755C" w:rsidRPr="00CA24EA" w:rsidRDefault="0096755C" w:rsidP="0041029F">
            <w:pPr>
              <w:spacing w:before="120" w:after="120"/>
              <w:rPr>
                <w:rFonts w:eastAsia="Times New Roman"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DHD-RS Sum of items 1 - 9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5D9E43F" w14:textId="77777777" w:rsidR="0096755C" w:rsidRPr="00CA24EA" w:rsidRDefault="0096755C" w:rsidP="0041029F">
            <w:pPr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315F71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CB4FBA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96755C" w:rsidRPr="00CA24EA" w14:paraId="59D7C45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83969F8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temporal sulcus_Left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DA3305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882BDB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0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AB416B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65</w:t>
            </w:r>
          </w:p>
        </w:tc>
      </w:tr>
      <w:tr w:rsidR="0096755C" w:rsidRPr="00CA24EA" w14:paraId="143508B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5942C59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audal anterior cingulate_Left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0763E0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3586E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2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784296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61</w:t>
            </w:r>
          </w:p>
        </w:tc>
      </w:tr>
      <w:tr w:rsidR="0096755C" w:rsidRPr="00CA24EA" w14:paraId="234E2FD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19C4C71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audal middle fron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42D5D7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67BD4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7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5D624C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30</w:t>
            </w:r>
          </w:p>
        </w:tc>
      </w:tr>
      <w:tr w:rsidR="0096755C" w:rsidRPr="00CA24EA" w14:paraId="0A237A2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98E8934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orpus callosum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C323C8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E49AA9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B2233A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26</w:t>
            </w:r>
          </w:p>
        </w:tc>
      </w:tr>
      <w:tr w:rsidR="0096755C" w:rsidRPr="00CA24EA" w14:paraId="67F348C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E11519B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uneu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74665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864EC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6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888ECD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91</w:t>
            </w:r>
          </w:p>
        </w:tc>
      </w:tr>
      <w:tr w:rsidR="0096755C" w:rsidRPr="00CA24EA" w14:paraId="5B94B1B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B3ADA9E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Entorhin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BE1DCA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2DBCDA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9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56DAD0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75</w:t>
            </w:r>
          </w:p>
        </w:tc>
      </w:tr>
      <w:tr w:rsidR="0096755C" w:rsidRPr="00CA24EA" w14:paraId="266BBC0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2720208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Fusiform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C4DD3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3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67B85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2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F1792E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85</w:t>
            </w:r>
          </w:p>
        </w:tc>
      </w:tr>
      <w:tr w:rsidR="0096755C" w:rsidRPr="00CA24EA" w14:paraId="5CD0E2D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E1A1C89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Inferior parie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C5772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78122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6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D5CD12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73</w:t>
            </w:r>
          </w:p>
        </w:tc>
      </w:tr>
      <w:tr w:rsidR="0096755C" w:rsidRPr="00CA24EA" w14:paraId="0623283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49A4C5C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Inferior tempo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70367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1E76E2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3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6794A4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35</w:t>
            </w:r>
          </w:p>
        </w:tc>
      </w:tr>
      <w:tr w:rsidR="0096755C" w:rsidRPr="00CA24EA" w14:paraId="60D90F4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DC97B3A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Isthmus cingulat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58925F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982D3B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0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B0102E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75</w:t>
            </w:r>
          </w:p>
        </w:tc>
      </w:tr>
      <w:tr w:rsidR="0096755C" w:rsidRPr="00CA24EA" w14:paraId="068A9CD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22C6CA4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ateral occipi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D50927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710A71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1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4E8156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55</w:t>
            </w:r>
          </w:p>
        </w:tc>
      </w:tr>
      <w:tr w:rsidR="0096755C" w:rsidRPr="00CA24EA" w14:paraId="2B18C8E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EAEA39E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ateral orbitofron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CC7A5E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33C5D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1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73A854D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8</w:t>
            </w:r>
          </w:p>
        </w:tc>
      </w:tr>
      <w:tr w:rsidR="0096755C" w:rsidRPr="00CA24EA" w14:paraId="56B88E6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0DFBE9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ingu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9EEEE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63F3A1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0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2A3F34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30</w:t>
            </w:r>
          </w:p>
        </w:tc>
      </w:tr>
      <w:tr w:rsidR="0096755C" w:rsidRPr="00CA24EA" w14:paraId="5F6F8AE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13B2A29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Medial orbitofron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5CD113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1ACFF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5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AA8F94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68</w:t>
            </w:r>
          </w:p>
        </w:tc>
      </w:tr>
      <w:tr w:rsidR="0096755C" w:rsidRPr="00CA24EA" w14:paraId="1170D67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531B582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Middle tempo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F0D2F6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DFF02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50C3C4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55</w:t>
            </w:r>
          </w:p>
        </w:tc>
      </w:tr>
      <w:tr w:rsidR="0096755C" w:rsidRPr="00CA24EA" w14:paraId="357464C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0E0844C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rahippocamp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040351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3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42B41D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4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C048BC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33</w:t>
            </w:r>
          </w:p>
        </w:tc>
      </w:tr>
      <w:tr w:rsidR="0096755C" w:rsidRPr="00CA24EA" w14:paraId="37E5E1E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D4B2BAA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racent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D6FEE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FD140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3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0F6D21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8</w:t>
            </w:r>
          </w:p>
        </w:tc>
      </w:tr>
      <w:tr w:rsidR="0096755C" w:rsidRPr="00CA24EA" w14:paraId="4B04E86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918C4FF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rsoperculari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64A2F3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0172B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6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D9AE9B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89</w:t>
            </w:r>
          </w:p>
        </w:tc>
      </w:tr>
      <w:tr w:rsidR="0096755C" w:rsidRPr="00CA24EA" w14:paraId="29E1D69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6545F82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rsorbitali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E0B88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113AC4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4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AC59B4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91</w:t>
            </w:r>
          </w:p>
        </w:tc>
      </w:tr>
      <w:tr w:rsidR="0096755C" w:rsidRPr="00CA24EA" w14:paraId="2AE4163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7F15D3A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rstriangulari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192712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0AF0E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6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0C7C52D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73</w:t>
            </w:r>
          </w:p>
        </w:tc>
      </w:tr>
      <w:tr w:rsidR="0096755C" w:rsidRPr="00CA24EA" w14:paraId="4265371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B35A8D5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ericalcarin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9AAD3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CF4463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5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237668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60</w:t>
            </w:r>
          </w:p>
        </w:tc>
      </w:tr>
      <w:tr w:rsidR="0096755C" w:rsidRPr="00CA24EA" w14:paraId="0E11C90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00026DB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ostcent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0DF78C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82A10C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3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0D1DCD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62</w:t>
            </w:r>
          </w:p>
        </w:tc>
      </w:tr>
      <w:tr w:rsidR="0096755C" w:rsidRPr="00CA24EA" w14:paraId="6E5E8E2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B5A99E4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osterior cingulat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CE9E9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AA64E5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9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918FAE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26</w:t>
            </w:r>
          </w:p>
        </w:tc>
      </w:tr>
      <w:tr w:rsidR="0096755C" w:rsidRPr="00CA24EA" w14:paraId="64ADA36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C80D31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recent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52E567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B7256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1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62215D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30</w:t>
            </w:r>
          </w:p>
        </w:tc>
      </w:tr>
      <w:tr w:rsidR="0096755C" w:rsidRPr="00CA24EA" w14:paraId="5D8FB97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4620094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recuneu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EBD120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669252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1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AC3333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82</w:t>
            </w:r>
          </w:p>
        </w:tc>
      </w:tr>
      <w:tr w:rsidR="0096755C" w:rsidRPr="00CA24EA" w14:paraId="46DF34F4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DCADBD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ostral anterior cingulat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60267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5AF690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4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55D49A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91</w:t>
            </w:r>
          </w:p>
        </w:tc>
      </w:tr>
      <w:tr w:rsidR="0096755C" w:rsidRPr="00CA24EA" w14:paraId="348174E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BFF51B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ostral middle fron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EE30C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8D2C3D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3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8AF349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11</w:t>
            </w:r>
          </w:p>
        </w:tc>
      </w:tr>
      <w:tr w:rsidR="0096755C" w:rsidRPr="00CA24EA" w14:paraId="3FE4B41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56D7E0E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Superior fron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489C04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3A1E11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8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445413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62</w:t>
            </w:r>
          </w:p>
        </w:tc>
      </w:tr>
      <w:tr w:rsidR="0096755C" w:rsidRPr="00CA24EA" w14:paraId="7DA501A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3DE1559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lastRenderedPageBreak/>
              <w:t>Superior parie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9E5D13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099368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5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0CDAE5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30</w:t>
            </w:r>
          </w:p>
        </w:tc>
      </w:tr>
      <w:tr w:rsidR="0096755C" w:rsidRPr="00CA24EA" w14:paraId="64B956E4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E3D9EFD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Superior tempo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D092DA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428F5B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0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26696F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56</w:t>
            </w:r>
          </w:p>
        </w:tc>
      </w:tr>
      <w:tr w:rsidR="0096755C" w:rsidRPr="00CA24EA" w14:paraId="62A6B3A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54763A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Supramargin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EC632E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9B240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2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EC1FA2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73</w:t>
            </w:r>
          </w:p>
        </w:tc>
      </w:tr>
      <w:tr w:rsidR="0096755C" w:rsidRPr="00CA24EA" w14:paraId="13DFDB6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0474026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Frontalpol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874BEE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1CCA09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6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239F10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60</w:t>
            </w:r>
          </w:p>
        </w:tc>
      </w:tr>
      <w:tr w:rsidR="0096755C" w:rsidRPr="00CA24EA" w14:paraId="5D64B87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DF1CE8D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Temporalpol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08DA48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EEB14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5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414CF6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62</w:t>
            </w:r>
          </w:p>
        </w:tc>
      </w:tr>
      <w:tr w:rsidR="0096755C" w:rsidRPr="00CA24EA" w14:paraId="0072251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C05B3B9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Transverse tempora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1CCC22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3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7406AF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2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D55678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85</w:t>
            </w:r>
          </w:p>
        </w:tc>
      </w:tr>
      <w:tr w:rsidR="0096755C" w:rsidRPr="00CA24EA" w14:paraId="6ED8E34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606159C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Insula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277E03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BE2259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8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DC8790D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73</w:t>
            </w:r>
          </w:p>
        </w:tc>
      </w:tr>
      <w:tr w:rsidR="0096755C" w:rsidRPr="00CA24EA" w14:paraId="0DD4430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19408CA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Superior temporal sulcu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21F9B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767EA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1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5E5D97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55</w:t>
            </w:r>
          </w:p>
        </w:tc>
      </w:tr>
      <w:tr w:rsidR="0096755C" w:rsidRPr="00CA24EA" w14:paraId="1E396E4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31C688B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audal anterior cingulat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3E35FC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4DE59D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7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129734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91</w:t>
            </w:r>
          </w:p>
        </w:tc>
      </w:tr>
      <w:tr w:rsidR="0096755C" w:rsidRPr="00CA24EA" w14:paraId="449C8F5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C474AD8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audal middle fron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60EFFC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877882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5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CAF1A9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30</w:t>
            </w:r>
          </w:p>
        </w:tc>
      </w:tr>
      <w:tr w:rsidR="0096755C" w:rsidRPr="00CA24EA" w14:paraId="71BE33A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534C192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orpus callosum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3F2CF4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06134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1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51E981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47</w:t>
            </w:r>
          </w:p>
        </w:tc>
      </w:tr>
      <w:tr w:rsidR="0096755C" w:rsidRPr="00CA24EA" w14:paraId="3A683D2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8D154F5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uneu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1B4FE1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7839B7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EEFA3B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8</w:t>
            </w:r>
          </w:p>
        </w:tc>
      </w:tr>
      <w:tr w:rsidR="0096755C" w:rsidRPr="00CA24EA" w14:paraId="15EC7A0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BFFF32A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Entorhin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52069D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8990A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0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37E78C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97</w:t>
            </w:r>
          </w:p>
        </w:tc>
      </w:tr>
      <w:tr w:rsidR="0096755C" w:rsidRPr="00CA24EA" w14:paraId="7371EA3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C11610A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Fusiform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C48CF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4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C60620D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89E7EC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31</w:t>
            </w:r>
          </w:p>
        </w:tc>
      </w:tr>
      <w:tr w:rsidR="0096755C" w:rsidRPr="00CA24EA" w14:paraId="72D20FA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432FEB1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Inferior parie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361CDD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A23004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3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BCEAD0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55</w:t>
            </w:r>
          </w:p>
        </w:tc>
      </w:tr>
      <w:tr w:rsidR="0096755C" w:rsidRPr="00CA24EA" w14:paraId="24BDA04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FAF9FEE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Inferior tempo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F97701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FB2E05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9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C5645B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8</w:t>
            </w:r>
          </w:p>
        </w:tc>
      </w:tr>
      <w:tr w:rsidR="0096755C" w:rsidRPr="00CA24EA" w14:paraId="0D9492C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9BB7880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Isthmus cingulat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80A87C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0725B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1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83E000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8</w:t>
            </w:r>
          </w:p>
        </w:tc>
      </w:tr>
      <w:tr w:rsidR="0096755C" w:rsidRPr="00CA24EA" w14:paraId="443B9574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7D045B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ateral occipi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C0E903D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5C02E1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3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8B49EC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91</w:t>
            </w:r>
          </w:p>
        </w:tc>
      </w:tr>
      <w:tr w:rsidR="0096755C" w:rsidRPr="00CA24EA" w14:paraId="0953A98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CE14B4C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ateral orbitofron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12796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3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1C73EC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4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3BF34A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33</w:t>
            </w:r>
          </w:p>
        </w:tc>
      </w:tr>
      <w:tr w:rsidR="0096755C" w:rsidRPr="00CA24EA" w14:paraId="4D671A6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99BAF87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ingu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4A9C82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071430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4257E3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8</w:t>
            </w:r>
          </w:p>
        </w:tc>
      </w:tr>
      <w:tr w:rsidR="0096755C" w:rsidRPr="00CA24EA" w14:paraId="525CEC6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76CE43F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Medial orbitofron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7CFDE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258FE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0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90DD2CD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65</w:t>
            </w:r>
          </w:p>
        </w:tc>
      </w:tr>
      <w:tr w:rsidR="0096755C" w:rsidRPr="00CA24EA" w14:paraId="2B60DBF4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1E6BEEE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Middle tempo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C37862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92364C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6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DDD3C5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60</w:t>
            </w:r>
          </w:p>
        </w:tc>
      </w:tr>
      <w:tr w:rsidR="0096755C" w:rsidRPr="00CA24EA" w14:paraId="3C1A2F5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DE2ED57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rahippocamp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5B80A4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4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0703B2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1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C9A722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31</w:t>
            </w:r>
          </w:p>
        </w:tc>
      </w:tr>
      <w:tr w:rsidR="0096755C" w:rsidRPr="00CA24EA" w14:paraId="3084C8B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396E908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racent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F76BC3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9202BF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7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243078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71</w:t>
            </w:r>
          </w:p>
        </w:tc>
      </w:tr>
      <w:tr w:rsidR="0096755C" w:rsidRPr="00CA24EA" w14:paraId="396B350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1150C4A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rsoperculari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F855DB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69A9A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3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29F040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14</w:t>
            </w:r>
          </w:p>
        </w:tc>
      </w:tr>
      <w:tr w:rsidR="0096755C" w:rsidRPr="00CA24EA" w14:paraId="2D6C3AB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0DDF9E6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rsorbitali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C8DAC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A7DBF3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3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51C657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62</w:t>
            </w:r>
          </w:p>
        </w:tc>
      </w:tr>
      <w:tr w:rsidR="0096755C" w:rsidRPr="00CA24EA" w14:paraId="6885EAF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C15BE86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rstriangulari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3AE30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25A21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5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5C959C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91</w:t>
            </w:r>
          </w:p>
        </w:tc>
      </w:tr>
      <w:tr w:rsidR="0096755C" w:rsidRPr="00CA24EA" w14:paraId="2965071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4936D4D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ericalcarin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6D51AE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877155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5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B79C41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78</w:t>
            </w:r>
          </w:p>
        </w:tc>
      </w:tr>
      <w:tr w:rsidR="0096755C" w:rsidRPr="00CA24EA" w14:paraId="608DCAE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3CCE70D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ostcent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6C8A95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B14B98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0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51F65B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56</w:t>
            </w:r>
          </w:p>
        </w:tc>
      </w:tr>
      <w:tr w:rsidR="0096755C" w:rsidRPr="00CA24EA" w14:paraId="3945286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AAD4327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osterior cingulat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3F5FD1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FB57F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3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B6A54D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8</w:t>
            </w:r>
          </w:p>
        </w:tc>
      </w:tr>
      <w:tr w:rsidR="0096755C" w:rsidRPr="00CA24EA" w14:paraId="680047A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D2BB3BD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recent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09B159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8989AC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3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17671F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33</w:t>
            </w:r>
          </w:p>
        </w:tc>
      </w:tr>
      <w:tr w:rsidR="0096755C" w:rsidRPr="00CA24EA" w14:paraId="60BF5DA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DC9FA54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recuneu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89563D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3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624551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3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AE07A4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33</w:t>
            </w:r>
          </w:p>
        </w:tc>
      </w:tr>
      <w:tr w:rsidR="0096755C" w:rsidRPr="00CA24EA" w14:paraId="65F2A14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879303B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ostral anterior cingulat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C3C095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640555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6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D1767B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30</w:t>
            </w:r>
          </w:p>
        </w:tc>
      </w:tr>
      <w:tr w:rsidR="0096755C" w:rsidRPr="00CA24EA" w14:paraId="4B8267F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822442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ostral middle fron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59CCBA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3DB6D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2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99B07AD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60</w:t>
            </w:r>
          </w:p>
        </w:tc>
      </w:tr>
      <w:tr w:rsidR="0096755C" w:rsidRPr="00CA24EA" w14:paraId="2D42742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4DA583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Superior fron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776799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723604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3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330ABF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73</w:t>
            </w:r>
          </w:p>
        </w:tc>
      </w:tr>
      <w:tr w:rsidR="0096755C" w:rsidRPr="00CA24EA" w14:paraId="5A53F63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96EF061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Superior pariet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008AEE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829A7F5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6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11D410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62</w:t>
            </w:r>
          </w:p>
        </w:tc>
      </w:tr>
      <w:tr w:rsidR="0096755C" w:rsidRPr="00CA24EA" w14:paraId="64B91A0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2198BEC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Superior tempo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919D04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57EAB7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6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DD44DC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60</w:t>
            </w:r>
          </w:p>
        </w:tc>
      </w:tr>
      <w:tr w:rsidR="0096755C" w:rsidRPr="00CA24EA" w14:paraId="43D5838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C281147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lastRenderedPageBreak/>
              <w:t>Supramargin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82B940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D9C19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9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EE4351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26</w:t>
            </w:r>
          </w:p>
        </w:tc>
      </w:tr>
      <w:tr w:rsidR="0096755C" w:rsidRPr="00CA24EA" w14:paraId="160346F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123B9AB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Frontalpol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296B6FB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AF6775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1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C4D8C1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71</w:t>
            </w:r>
          </w:p>
        </w:tc>
      </w:tr>
      <w:tr w:rsidR="0096755C" w:rsidRPr="00CA24EA" w14:paraId="2FF0428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6C61C98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Temporal pol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43A2C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2C9531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2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084565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35</w:t>
            </w:r>
          </w:p>
        </w:tc>
      </w:tr>
      <w:tr w:rsidR="0096755C" w:rsidRPr="00CA24EA" w14:paraId="25401CE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F3544D5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Transverse temporal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9E68A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21E799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6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8BEA80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62</w:t>
            </w:r>
          </w:p>
        </w:tc>
      </w:tr>
      <w:tr w:rsidR="0096755C" w:rsidRPr="00CA24EA" w14:paraId="3541DF5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7A0E0DF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Insula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1DF8B8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F87C9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0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2D01EF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56</w:t>
            </w:r>
          </w:p>
        </w:tc>
      </w:tr>
      <w:tr w:rsidR="0096755C" w:rsidRPr="00CA24EA" w14:paraId="472DA89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B21401B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Hippocampu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5A5143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04611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2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80E49B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62</w:t>
            </w:r>
          </w:p>
        </w:tc>
      </w:tr>
      <w:tr w:rsidR="0096755C" w:rsidRPr="00CA24EA" w14:paraId="56D45AE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DA9D03F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mygdala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6A6D27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8E5B17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1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ED61AF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8</w:t>
            </w:r>
          </w:p>
        </w:tc>
      </w:tr>
      <w:tr w:rsidR="0096755C" w:rsidRPr="00CA24EA" w14:paraId="2E4685A4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BB12BF6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ccumbens-area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6F04B7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8CF36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1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963371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56</w:t>
            </w:r>
          </w:p>
        </w:tc>
      </w:tr>
      <w:tr w:rsidR="0096755C" w:rsidRPr="00CA24EA" w14:paraId="1B7656A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281B53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audat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511507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482D5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2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00002C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8</w:t>
            </w:r>
          </w:p>
        </w:tc>
      </w:tr>
      <w:tr w:rsidR="0096755C" w:rsidRPr="00CA24EA" w14:paraId="469F3DC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5E7AC9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utamen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D44B7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260A3D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5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07A807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24</w:t>
            </w:r>
          </w:p>
        </w:tc>
      </w:tr>
      <w:tr w:rsidR="0096755C" w:rsidRPr="00CA24EA" w14:paraId="23D2FA5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610FDDC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llidum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4E7DE9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529EB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9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29EDEB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26</w:t>
            </w:r>
          </w:p>
        </w:tc>
      </w:tr>
      <w:tr w:rsidR="0096755C" w:rsidRPr="00CA24EA" w14:paraId="24666C9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FDA5F47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Thalamus-proper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Lef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78613D1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DB2F77D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3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5CD69F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55</w:t>
            </w:r>
          </w:p>
        </w:tc>
      </w:tr>
      <w:tr w:rsidR="0096755C" w:rsidRPr="00CA24EA" w14:paraId="5821537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85FAFA0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Hippocampus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E1426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BD228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9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FE1E52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75</w:t>
            </w:r>
          </w:p>
        </w:tc>
      </w:tr>
      <w:tr w:rsidR="0096755C" w:rsidRPr="00CA24EA" w14:paraId="6775E06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18C3349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mygdala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982154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437AF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7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CD23632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8</w:t>
            </w:r>
          </w:p>
        </w:tc>
      </w:tr>
      <w:tr w:rsidR="0096755C" w:rsidRPr="00CA24EA" w14:paraId="48DC2AE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02F7B48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ccumbens-area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8995026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CA4973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8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14A423E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48</w:t>
            </w:r>
          </w:p>
        </w:tc>
      </w:tr>
      <w:tr w:rsidR="0096755C" w:rsidRPr="00CA24EA" w14:paraId="7FA0911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165B202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audate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56AE05F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2EA11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7E5A2BA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31</w:t>
            </w:r>
          </w:p>
        </w:tc>
      </w:tr>
      <w:tr w:rsidR="0096755C" w:rsidRPr="00CA24EA" w14:paraId="0A8DBF5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DEAD8D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utamen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58CFCC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CCA4E3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7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283BE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91</w:t>
            </w:r>
          </w:p>
        </w:tc>
      </w:tr>
      <w:tr w:rsidR="0096755C" w:rsidRPr="00CA24EA" w14:paraId="6C765E4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AF15014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llidum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699FE5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CBDFE0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9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FC750E0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50</w:t>
            </w:r>
          </w:p>
        </w:tc>
      </w:tr>
      <w:tr w:rsidR="0096755C" w:rsidRPr="00CA24EA" w14:paraId="55B9890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40C3093" w14:textId="77777777" w:rsidR="0096755C" w:rsidRPr="00CA24EA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Thalamus-proper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_Right</w:t>
            </w: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2B03C43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04AD68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2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47D4B2C" w14:textId="77777777" w:rsidR="0096755C" w:rsidRPr="00CA24EA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CA24EA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33</w:t>
            </w:r>
          </w:p>
        </w:tc>
      </w:tr>
      <w:tr w:rsidR="0096755C" w:rsidRPr="004D2AB1" w14:paraId="2E6CD50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9CB04FF" w14:textId="77777777" w:rsidR="0096755C" w:rsidRPr="004D2AB1" w:rsidRDefault="0096755C" w:rsidP="0041029F">
            <w:pPr>
              <w:spacing w:before="120" w:after="120"/>
              <w:rPr>
                <w:rFonts w:eastAsia="Times New Roman"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DHD- RS Sum of Items 10 - 1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8B859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F912C0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F53D70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96755C" w:rsidRPr="004D2AB1" w14:paraId="4B6B7C1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0352AD6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temporal sulcus_Left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2B91D8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2AF5A7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6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C2ED34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7A43BE9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585866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audal anterior cingulate_Left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811E4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72E74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8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51E663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26</w:t>
            </w:r>
          </w:p>
        </w:tc>
      </w:tr>
      <w:tr w:rsidR="0096755C" w:rsidRPr="004D2AB1" w14:paraId="6A810B5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3F2AD2D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audal middle frontal_Left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FEA4B6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A5C514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2A762A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2592A1A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39D04E9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orpus callosum_Left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9D25C9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637407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8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0B0B16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62</w:t>
            </w:r>
          </w:p>
        </w:tc>
      </w:tr>
      <w:tr w:rsidR="0096755C" w:rsidRPr="004D2AB1" w14:paraId="2BFD41F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5501FFF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uneus_Lef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E8201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D2359B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5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03568A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5E76ADD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DD84C0A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ntorhinal_Left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DE9F50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69B56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5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961228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62</w:t>
            </w:r>
          </w:p>
        </w:tc>
      </w:tr>
      <w:tr w:rsidR="0096755C" w:rsidRPr="004D2AB1" w14:paraId="19961DA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9F73925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Fusiform_Left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57EA7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3CB205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1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2A4712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82</w:t>
            </w:r>
          </w:p>
        </w:tc>
      </w:tr>
      <w:tr w:rsidR="0096755C" w:rsidRPr="004D2AB1" w14:paraId="0B2358B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EFBFE1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nferior parietal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44E6B5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F7936B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8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35986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2</w:t>
            </w:r>
          </w:p>
        </w:tc>
      </w:tr>
      <w:tr w:rsidR="0096755C" w:rsidRPr="004D2AB1" w14:paraId="3CE1A76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60E5285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nferior temporal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E80987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6654F5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4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7A1951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6E9BD69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7E0645A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sthmus cingulate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676982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EB8DB1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9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4BB403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62</w:t>
            </w:r>
          </w:p>
        </w:tc>
      </w:tr>
      <w:tr w:rsidR="0096755C" w:rsidRPr="004D2AB1" w14:paraId="5327BA6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B848A2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ateral occipital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6B469E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4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24FD99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C5BA72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231</w:t>
            </w:r>
          </w:p>
        </w:tc>
      </w:tr>
      <w:tr w:rsidR="0096755C" w:rsidRPr="004D2AB1" w14:paraId="049064E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6274009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ateral orbitofrontal_Left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D076B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66C4A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4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392749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62</w:t>
            </w:r>
          </w:p>
        </w:tc>
      </w:tr>
      <w:tr w:rsidR="0096755C" w:rsidRPr="004D2AB1" w14:paraId="2669DF5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27AEE45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ingual_Left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13A17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250D6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1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D7FAF0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82</w:t>
            </w:r>
          </w:p>
        </w:tc>
      </w:tr>
      <w:tr w:rsidR="0096755C" w:rsidRPr="004D2AB1" w14:paraId="1308AC5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6A9803E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Medial orbitofrontal_Left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FA9A57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3E738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8E2775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231</w:t>
            </w:r>
          </w:p>
        </w:tc>
      </w:tr>
      <w:tr w:rsidR="0096755C" w:rsidRPr="004D2AB1" w14:paraId="1A44D20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EC7F20C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Middle temporal_Left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9DA6E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3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618BF0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2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E64C0C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406</w:t>
            </w:r>
          </w:p>
        </w:tc>
      </w:tr>
      <w:tr w:rsidR="0096755C" w:rsidRPr="004D2AB1" w14:paraId="2E7C793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D3A762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ahippocampal_Left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6D318D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6DFC0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6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56A6A4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27</w:t>
            </w:r>
          </w:p>
        </w:tc>
      </w:tr>
      <w:tr w:rsidR="0096755C" w:rsidRPr="004D2AB1" w14:paraId="5850C32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84409A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acentral_Left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32319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1A642D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4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25F97D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44800A9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D5AD9D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lastRenderedPageBreak/>
              <w:t xml:space="preserve">Parsopercularis_Left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6351C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44851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8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1B1FE9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75</w:t>
            </w:r>
          </w:p>
        </w:tc>
      </w:tr>
      <w:tr w:rsidR="0096755C" w:rsidRPr="004D2AB1" w14:paraId="34A4650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F24389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sorbitalis_Left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9C205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F90C26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7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F7FCB3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559</w:t>
            </w:r>
          </w:p>
        </w:tc>
      </w:tr>
      <w:tr w:rsidR="0096755C" w:rsidRPr="004D2AB1" w14:paraId="05B419D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1C4D28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striangularis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6CC563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8151E8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8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D41F08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4621A2A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95047E9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ericalcarine_Left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7E3AAA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417CAC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9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FCAE78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170E7A1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368B9E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ostcentral_Left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AFB9D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79436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5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21C69A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24</w:t>
            </w:r>
          </w:p>
        </w:tc>
      </w:tr>
      <w:tr w:rsidR="0096755C" w:rsidRPr="004D2AB1" w14:paraId="43D15F2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16ED4AC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osterior cingulate_Left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E18ED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F30DAF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7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04C226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7</w:t>
            </w:r>
          </w:p>
        </w:tc>
      </w:tr>
      <w:tr w:rsidR="0096755C" w:rsidRPr="004D2AB1" w14:paraId="601B0A7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23D284C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recentral_Left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F3FDB7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FD3B86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6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857170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62</w:t>
            </w:r>
          </w:p>
        </w:tc>
      </w:tr>
      <w:tr w:rsidR="0096755C" w:rsidRPr="004D2AB1" w14:paraId="6069E24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86D1D1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recuneus_Left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D010AF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0E6DE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5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09A743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62</w:t>
            </w:r>
          </w:p>
        </w:tc>
      </w:tr>
      <w:tr w:rsidR="0096755C" w:rsidRPr="004D2AB1" w14:paraId="490B488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91BD999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Rostral anterior cingulate_Left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C77A7D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56D994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2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89CF90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2DF3B59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0EA56F5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Rostral middle frontal_Left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16CEC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3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07264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7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C54029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565</w:t>
            </w:r>
          </w:p>
        </w:tc>
      </w:tr>
      <w:tr w:rsidR="0096755C" w:rsidRPr="004D2AB1" w14:paraId="0AED7E4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98B3DAB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frontal_Left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C9D01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3FFB4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2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B97002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55</w:t>
            </w:r>
          </w:p>
        </w:tc>
      </w:tr>
      <w:tr w:rsidR="0096755C" w:rsidRPr="004D2AB1" w14:paraId="65DEE36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41361A2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parietal_Left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69561E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D919B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1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2BCF3B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6EE34D6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2C71FDE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temporal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C1E50A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08072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9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9084F9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62</w:t>
            </w:r>
          </w:p>
        </w:tc>
      </w:tr>
      <w:tr w:rsidR="0096755C" w:rsidRPr="004D2AB1" w14:paraId="63CF33E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11DE6BA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ramarginal_Left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32933E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B9FA7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6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FC997B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1B68E20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F081E7C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Frontalpole_Left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586398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5A295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8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2F0D00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3</w:t>
            </w:r>
          </w:p>
        </w:tc>
      </w:tr>
      <w:tr w:rsidR="0096755C" w:rsidRPr="004D2AB1" w14:paraId="193DE25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1B3DF6A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Temporalpole_Left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8EBA2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8933E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5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C99F44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6</w:t>
            </w:r>
          </w:p>
        </w:tc>
      </w:tr>
      <w:tr w:rsidR="0096755C" w:rsidRPr="004D2AB1" w14:paraId="6F748D1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62148E5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Transverse temporal_Left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5F66DD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9E13D5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6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0FB9AF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62</w:t>
            </w:r>
          </w:p>
        </w:tc>
      </w:tr>
      <w:tr w:rsidR="0096755C" w:rsidRPr="004D2AB1" w14:paraId="2525D55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556386C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nsula_Left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BF6B9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58E557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3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071B47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59D6674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776FBDF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temporal sulcus_Right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AA969F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05444D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0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BE1A07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4</w:t>
            </w:r>
          </w:p>
        </w:tc>
      </w:tr>
      <w:tr w:rsidR="0096755C" w:rsidRPr="004D2AB1" w14:paraId="388B165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143DEF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audal anterior cingulate_Right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CC6B1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4360DC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7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8BB67D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27</w:t>
            </w:r>
          </w:p>
        </w:tc>
      </w:tr>
      <w:tr w:rsidR="0096755C" w:rsidRPr="004D2AB1" w14:paraId="59E36DF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AE5F2A2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audal middle frontal_Right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9A0C9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E0D6B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6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E9AF63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3</w:t>
            </w:r>
          </w:p>
        </w:tc>
      </w:tr>
      <w:tr w:rsidR="0096755C" w:rsidRPr="004D2AB1" w14:paraId="7CA106D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4FFB252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orpus callosum_Right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068AFB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2A7EC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5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84DD2E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00A2C55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89049E9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uneus_Right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270476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86F6F5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5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60F364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6</w:t>
            </w:r>
          </w:p>
        </w:tc>
      </w:tr>
      <w:tr w:rsidR="0096755C" w:rsidRPr="004D2AB1" w14:paraId="50FB0C1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F79A299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ntorhinal_Right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85FBB6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A5FC9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5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9D73AE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62</w:t>
            </w:r>
          </w:p>
        </w:tc>
      </w:tr>
      <w:tr w:rsidR="0096755C" w:rsidRPr="004D2AB1" w14:paraId="3A9E5A3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A0C222D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Fusiform_Right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E88054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3FEC2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6529EA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62</w:t>
            </w:r>
          </w:p>
        </w:tc>
      </w:tr>
      <w:tr w:rsidR="0096755C" w:rsidRPr="004D2AB1" w14:paraId="4D1B7B2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7F8DEFA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nferior parietal_Right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18F109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87C165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5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B711AB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46C855B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24FA337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nferior temporal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43542F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A57746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0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191F0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35</w:t>
            </w:r>
          </w:p>
        </w:tc>
      </w:tr>
      <w:tr w:rsidR="0096755C" w:rsidRPr="004D2AB1" w14:paraId="5224F56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E8E19B7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sthmus cingulate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C7D441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AA128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5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396902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619ECA7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EE7EE1F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ateral occipital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A71CD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00933A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8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C0F4A3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5F46478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3CA10B2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ateral orbitofrontal_Right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9EF51D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242C8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9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FCE0FF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53</w:t>
            </w:r>
          </w:p>
        </w:tc>
      </w:tr>
      <w:tr w:rsidR="0096755C" w:rsidRPr="004D2AB1" w14:paraId="79E65C1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633AC2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ingual_Right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75F923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3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879C14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7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1F833C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559</w:t>
            </w:r>
          </w:p>
        </w:tc>
      </w:tr>
      <w:tr w:rsidR="0096755C" w:rsidRPr="004D2AB1" w14:paraId="3A9D2DF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567A43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Medial orbitofrontal_Right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412AA5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B1EA55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3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1B93E7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51</w:t>
            </w:r>
          </w:p>
        </w:tc>
      </w:tr>
      <w:tr w:rsidR="0096755C" w:rsidRPr="004D2AB1" w14:paraId="770CE07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AFA6B47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Middle temporal_Right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F252E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62D55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5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49F1C4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6</w:t>
            </w:r>
          </w:p>
        </w:tc>
      </w:tr>
      <w:tr w:rsidR="0096755C" w:rsidRPr="004D2AB1" w14:paraId="59C3E7E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40C9EDB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ahippocampal_Right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371F2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B42FE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4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F9F9FD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0398D03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BA458DE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acentral_Right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AF20F3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3EB7A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9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175EB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62</w:t>
            </w:r>
          </w:p>
        </w:tc>
      </w:tr>
      <w:tr w:rsidR="0096755C" w:rsidRPr="004D2AB1" w14:paraId="379B0EC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879C4D9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sopercularis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281890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E71D2D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4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FB2560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704556C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293BA85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sorbitalis_Right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867575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F8D471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2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9EE266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51</w:t>
            </w:r>
          </w:p>
        </w:tc>
      </w:tr>
      <w:tr w:rsidR="0096755C" w:rsidRPr="004D2AB1" w14:paraId="4C38FEA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F1DE93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lastRenderedPageBreak/>
              <w:t xml:space="preserve">Parstriangularis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8847A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30E03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3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A16EAC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7037229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18E0EE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ericalcarine_Right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1DEA3A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538776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8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248DC4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4F9ADBF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E37383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ostcentral_Right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73D6A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FF254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4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446EA6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55</w:t>
            </w:r>
          </w:p>
        </w:tc>
      </w:tr>
      <w:tr w:rsidR="0096755C" w:rsidRPr="004D2AB1" w14:paraId="0E81755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2F654B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osterior cingulate_Right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F1C1E0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4BA06C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6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FA315A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559</w:t>
            </w:r>
          </w:p>
        </w:tc>
      </w:tr>
      <w:tr w:rsidR="0096755C" w:rsidRPr="004D2AB1" w14:paraId="7DFBF034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77F58C2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recentral_Right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7CCF4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E280D7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8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198623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74</w:t>
            </w:r>
          </w:p>
        </w:tc>
      </w:tr>
      <w:tr w:rsidR="0096755C" w:rsidRPr="004D2AB1" w14:paraId="035E5D7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53AE537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recuneus_Right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F783F3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1E828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481D1E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1CDA5AA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63564B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Rostral anterior cingulate_Right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64C3C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9B85FB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7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13D044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5E65C0E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FD5B035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Rostral middle frontal_Right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D5D54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D63FC4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3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FD30B4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6D3B859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0A6F4E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frontal_Right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0D18B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7A923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3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648ADA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51</w:t>
            </w:r>
          </w:p>
        </w:tc>
      </w:tr>
      <w:tr w:rsidR="0096755C" w:rsidRPr="004D2AB1" w14:paraId="748E61B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F8031B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parietal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400271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E8E05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4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4F2756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62</w:t>
            </w:r>
          </w:p>
        </w:tc>
      </w:tr>
      <w:tr w:rsidR="0096755C" w:rsidRPr="004D2AB1" w14:paraId="5AFF65E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5482C1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temporal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CF0F4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E8A93E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7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558CEB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62</w:t>
            </w:r>
          </w:p>
        </w:tc>
      </w:tr>
      <w:tr w:rsidR="0096755C" w:rsidRPr="004D2AB1" w14:paraId="3E560B0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2F50877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ramarginal_Right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D5283E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19A805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4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F398FF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24CF2A8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5F283EF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Frontalpole_Right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BC209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33C417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5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9A8339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79</w:t>
            </w:r>
          </w:p>
        </w:tc>
      </w:tr>
      <w:tr w:rsidR="0096755C" w:rsidRPr="004D2AB1" w14:paraId="50E9A37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A9E4EC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Temporal pole_Right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64055A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228DB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4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1A4234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68</w:t>
            </w:r>
          </w:p>
        </w:tc>
      </w:tr>
      <w:tr w:rsidR="0096755C" w:rsidRPr="004D2AB1" w14:paraId="5F316934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E321707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Transverse temporal_Right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AA43D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8F9FA0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3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8F8E33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14</w:t>
            </w:r>
          </w:p>
        </w:tc>
      </w:tr>
      <w:tr w:rsidR="0096755C" w:rsidRPr="004D2AB1" w14:paraId="4F54326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59DE0E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nsula_Right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4C914A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129CFE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6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C1A12E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27</w:t>
            </w:r>
          </w:p>
        </w:tc>
      </w:tr>
      <w:tr w:rsidR="0096755C" w:rsidRPr="004D2AB1" w14:paraId="62EECD3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C1DD8AD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Hippocampus_left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00E677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A3715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7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03F997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27</w:t>
            </w:r>
          </w:p>
        </w:tc>
      </w:tr>
      <w:tr w:rsidR="0096755C" w:rsidRPr="004D2AB1" w14:paraId="65D319F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E44455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mygdala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ft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C24426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614BE7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4DAB80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344BF74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E97293C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Accumbens-area_Left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815D83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9145B5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7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D02177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27</w:t>
            </w:r>
          </w:p>
        </w:tc>
      </w:tr>
      <w:tr w:rsidR="0096755C" w:rsidRPr="004D2AB1" w14:paraId="2D2AB134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15ACCC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audate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ft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6E50D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A205FE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1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70C47C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331B72B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9DCE0F2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utamen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ft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9AE819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6ADC03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7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2B2DED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307D7A7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F0C8815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llidum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ft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ECD70E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A7167F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BAE805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231</w:t>
            </w:r>
          </w:p>
        </w:tc>
      </w:tr>
      <w:tr w:rsidR="0096755C" w:rsidRPr="004D2AB1" w14:paraId="5AF7316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8D11029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Thalamus-proper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ft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65CD4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782366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8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96ECE8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2FF75A8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82FBE2C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Hippocampus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A9F71D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DEB5A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9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7EC514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31</w:t>
            </w:r>
          </w:p>
        </w:tc>
      </w:tr>
      <w:tr w:rsidR="0096755C" w:rsidRPr="004D2AB1" w14:paraId="71C2584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F57B97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mygdala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371EED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E41F7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6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E9914D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94</w:t>
            </w:r>
          </w:p>
        </w:tc>
      </w:tr>
      <w:tr w:rsidR="0096755C" w:rsidRPr="004D2AB1" w14:paraId="2CE00F5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7C238AC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ccumbens-area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104E90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46CF43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9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2E16B5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32</w:t>
            </w:r>
          </w:p>
        </w:tc>
      </w:tr>
      <w:tr w:rsidR="0096755C" w:rsidRPr="004D2AB1" w14:paraId="21858C5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ABA0C4C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audate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768B3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C77B0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4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3C757F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63</w:t>
            </w:r>
          </w:p>
        </w:tc>
      </w:tr>
      <w:tr w:rsidR="0096755C" w:rsidRPr="004D2AB1" w14:paraId="7922C02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B65027A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utamen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1CD04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56DD72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8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1E2E97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39</w:t>
            </w:r>
          </w:p>
        </w:tc>
      </w:tr>
      <w:tr w:rsidR="0096755C" w:rsidRPr="004D2AB1" w14:paraId="5E5296C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532C78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llidum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81C6BE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564D7D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8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B9E35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75</w:t>
            </w:r>
          </w:p>
        </w:tc>
      </w:tr>
      <w:tr w:rsidR="0096755C" w:rsidRPr="004D2AB1" w14:paraId="6774E3B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1704AC2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Thalamus-proper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BF0B9D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170E6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8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8906B6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07BD8EB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A5013FC" w14:textId="77777777" w:rsidR="0096755C" w:rsidRPr="004D2AB1" w:rsidRDefault="0096755C" w:rsidP="0041029F">
            <w:pPr>
              <w:spacing w:before="120" w:after="120"/>
              <w:rPr>
                <w:rFonts w:eastAsia="Times New Roman"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Total Item Score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1B68B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F8DEB5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28AF3F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</w:tc>
      </w:tr>
      <w:tr w:rsidR="0096755C" w:rsidRPr="004D2AB1" w14:paraId="7990534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E18C95E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temporal sulcus_Left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F1C82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1996CE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0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5F455E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79</w:t>
            </w:r>
          </w:p>
        </w:tc>
      </w:tr>
      <w:tr w:rsidR="0096755C" w:rsidRPr="004D2AB1" w14:paraId="5D2BD4A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0D80597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audal anterior cingulate_Left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A5B454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7C887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4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68BD30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55</w:t>
            </w:r>
          </w:p>
        </w:tc>
      </w:tr>
      <w:tr w:rsidR="0096755C" w:rsidRPr="004D2AB1" w14:paraId="09005CC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5895F4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audal middle frontal_Left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21946D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EBF7F5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385399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78EA5CC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DF349B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orpus callosum_Left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5F665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E508D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5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C92058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68</w:t>
            </w:r>
          </w:p>
        </w:tc>
      </w:tr>
      <w:tr w:rsidR="0096755C" w:rsidRPr="004D2AB1" w14:paraId="663E787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1F58D7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uneus_Lef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43FF16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41CF5F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1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6145CF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56</w:t>
            </w:r>
          </w:p>
        </w:tc>
      </w:tr>
      <w:tr w:rsidR="0096755C" w:rsidRPr="004D2AB1" w14:paraId="4052D94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59F80AA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ntorhinal_Left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17A5A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3B558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3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84D160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51</w:t>
            </w:r>
          </w:p>
        </w:tc>
      </w:tr>
      <w:tr w:rsidR="0096755C" w:rsidRPr="004D2AB1" w14:paraId="11EF84F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566E87D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lastRenderedPageBreak/>
              <w:t xml:space="preserve">Fusiform_Left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7F1DFE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5264D6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6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973FE4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3</w:t>
            </w:r>
          </w:p>
        </w:tc>
      </w:tr>
      <w:tr w:rsidR="0096755C" w:rsidRPr="004D2AB1" w14:paraId="0FC8549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CCC21DD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nferior parietal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3BEEF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C4BE8E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9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732B7F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62F1522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362519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nferior temporal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DFF54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D26BB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4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A7AC55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55</w:t>
            </w:r>
          </w:p>
        </w:tc>
      </w:tr>
      <w:tr w:rsidR="0096755C" w:rsidRPr="004D2AB1" w14:paraId="58F0C76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EE8865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sthmus cingulate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975B27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4C14F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3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8CCEEC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230706C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81E40A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ateral occipital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A289F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3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59410B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6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C520E9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559</w:t>
            </w:r>
          </w:p>
        </w:tc>
      </w:tr>
      <w:tr w:rsidR="0096755C" w:rsidRPr="004D2AB1" w14:paraId="63DE3DA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F9C0297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ateral orbitofrontal_Left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F1C562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D23488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6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DA23BD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58D05B0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FF049B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ingual_Left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49031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C077A3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2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5E978E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12DDAC9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C42352D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Medial orbitofrontal_Left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2FEDA5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609F62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735B7E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126</w:t>
            </w:r>
          </w:p>
        </w:tc>
      </w:tr>
      <w:tr w:rsidR="0096755C" w:rsidRPr="004D2AB1" w14:paraId="36B352A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D328D6B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Middle temporal_Left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68320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54803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9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BC8F03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2EB5848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876BC1E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ahippocampal_Left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1B908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2839B4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8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DE7BFC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3</w:t>
            </w:r>
          </w:p>
        </w:tc>
      </w:tr>
      <w:tr w:rsidR="0096755C" w:rsidRPr="004D2AB1" w14:paraId="27277A0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4AAB26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acentral_Left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389B33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4AE04F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8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302A2A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82</w:t>
            </w:r>
          </w:p>
        </w:tc>
      </w:tr>
      <w:tr w:rsidR="0096755C" w:rsidRPr="004D2AB1" w14:paraId="308E1C3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081145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sopercularis_Left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2F6377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BB366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8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B2333F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3E6BDBD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6DD69BB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sorbitalis_Left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72E1F8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F7C236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3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868254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5</w:t>
            </w:r>
          </w:p>
        </w:tc>
      </w:tr>
      <w:tr w:rsidR="0096755C" w:rsidRPr="004D2AB1" w14:paraId="62654AC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ADE351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striangularis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A715E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0056B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3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A0BD13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4239B2B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2F25F1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ericalcarine_Left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736513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D77C3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AC5D2E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5957281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A8A615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ostcentral_Left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9C4086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848A6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8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7BD6EF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2636438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FA9C7D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osterior cingulate_Left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F64092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C0D24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3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F4E9EF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6E13839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AC94FF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recentral_Left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80C5F0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A5D21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8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D7A0B6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1B0DFEC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DAB512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recuneus_Left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05437C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ECB09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2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83EC4B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50B7CD2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2F488E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Rostral anterior cingulate_Left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A344FD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E6FF9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1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FE7F53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61</w:t>
            </w:r>
          </w:p>
        </w:tc>
      </w:tr>
      <w:tr w:rsidR="0096755C" w:rsidRPr="004D2AB1" w14:paraId="77533B3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646EAAD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Rostral middle frontal_Left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A5B29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4C0DFC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7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655095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3</w:t>
            </w:r>
          </w:p>
        </w:tc>
      </w:tr>
      <w:tr w:rsidR="0096755C" w:rsidRPr="004D2AB1" w14:paraId="32C5ACC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F13C88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frontal_Left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500E68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E9933D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8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667AF8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3</w:t>
            </w:r>
          </w:p>
        </w:tc>
      </w:tr>
      <w:tr w:rsidR="0096755C" w:rsidRPr="004D2AB1" w14:paraId="6535562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481325E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parietal_Left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761A3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D8703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6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654FB3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7E4A45E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A36D75B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temporal_Left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4F098F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28626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4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15468E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24</w:t>
            </w:r>
          </w:p>
        </w:tc>
      </w:tr>
      <w:tr w:rsidR="0096755C" w:rsidRPr="004D2AB1" w14:paraId="3E4DB5B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269A2A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ramarginal_Left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9125B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0601FB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9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2AE931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75</w:t>
            </w:r>
          </w:p>
        </w:tc>
      </w:tr>
      <w:tr w:rsidR="0096755C" w:rsidRPr="004D2AB1" w14:paraId="367A34D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642127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Frontalpole_Left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FCA396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C09727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179533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99</w:t>
            </w:r>
          </w:p>
        </w:tc>
      </w:tr>
      <w:tr w:rsidR="0096755C" w:rsidRPr="004D2AB1" w14:paraId="7A4592D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94A812A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Temporalpole_Left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A49E64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014DAB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2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B18321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61</w:t>
            </w:r>
          </w:p>
        </w:tc>
      </w:tr>
      <w:tr w:rsidR="0096755C" w:rsidRPr="004D2AB1" w14:paraId="4B6B273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A1FF636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Transverse temporal_Left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7354BD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3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AC136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5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E7075F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494</w:t>
            </w:r>
          </w:p>
        </w:tc>
      </w:tr>
      <w:tr w:rsidR="0096755C" w:rsidRPr="004D2AB1" w14:paraId="0344A19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8CCBE6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nsula_Left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B04EB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C8237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7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005381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0795277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AF9022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temporal sulcus_Right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D3ED7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6496BE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0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9BD8B4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55</w:t>
            </w:r>
          </w:p>
        </w:tc>
      </w:tr>
      <w:tr w:rsidR="0096755C" w:rsidRPr="004D2AB1" w14:paraId="6A7575E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018DA8E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audal anterior cingulate_Right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4851B8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7DEEC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4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73D01A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55</w:t>
            </w:r>
          </w:p>
        </w:tc>
      </w:tr>
      <w:tr w:rsidR="0096755C" w:rsidRPr="004D2AB1" w14:paraId="4A382AE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739F48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audal middle frontal_Right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566499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022E7D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3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62450A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55</w:t>
            </w:r>
          </w:p>
        </w:tc>
      </w:tr>
      <w:tr w:rsidR="0096755C" w:rsidRPr="004D2AB1" w14:paraId="09F63FA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7D2ECA2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orpus callosum_Right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1CCE15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ED7BF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7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0B9261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26613DF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6F3DB3B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Cuneus_Right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42E34D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ACC2E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5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DBD689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62</w:t>
            </w:r>
          </w:p>
        </w:tc>
      </w:tr>
      <w:tr w:rsidR="0096755C" w:rsidRPr="004D2AB1" w14:paraId="56735345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B923A6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ntorhinal_Right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D6E12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587578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0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43593C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97</w:t>
            </w:r>
          </w:p>
        </w:tc>
      </w:tr>
      <w:tr w:rsidR="0096755C" w:rsidRPr="004D2AB1" w14:paraId="20FD5B6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14E625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Fusiform_Right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1EBEF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19158D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8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009BF5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4AE3E6E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2A80AC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nferior parietal_Right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B2735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00DFC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3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C94934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14</w:t>
            </w:r>
          </w:p>
        </w:tc>
      </w:tr>
      <w:tr w:rsidR="0096755C" w:rsidRPr="004D2AB1" w14:paraId="325B797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41E4EBD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lastRenderedPageBreak/>
              <w:t xml:space="preserve">Inferior temporal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9BF773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14C2DB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2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2820DE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4B6FE2C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A505BF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sthmus cingulate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E41AD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4E6B8B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0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248519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04C0F86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E5BD7F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ateral occipital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478F93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FFEA98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7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7BB3A8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02F34C2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A074DF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ateral orbitofrontal_Right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5467A1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BC7505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863424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6519DD14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ABC64C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Lingual_Right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87226F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3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E4EB7D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2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CEE82B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385</w:t>
            </w:r>
          </w:p>
        </w:tc>
      </w:tr>
      <w:tr w:rsidR="0096755C" w:rsidRPr="004D2AB1" w14:paraId="5F185E7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C433B6F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Medial orbitofrontal_Right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4BCBC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8D5121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5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124E2A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0DC2FC8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4ECB26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Middle temporal_Right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784011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2A9EA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0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414671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55</w:t>
            </w:r>
          </w:p>
        </w:tc>
      </w:tr>
      <w:tr w:rsidR="0096755C" w:rsidRPr="004D2AB1" w14:paraId="11043E5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C5F6CFD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ahippocampal_Right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E4EF7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0C4767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7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C02585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15</w:t>
            </w:r>
          </w:p>
        </w:tc>
      </w:tr>
      <w:tr w:rsidR="0096755C" w:rsidRPr="004D2AB1" w14:paraId="4A213BF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AD8CB6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acentral_Right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9FF030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25208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0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65EB3B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97</w:t>
            </w:r>
          </w:p>
        </w:tc>
      </w:tr>
      <w:tr w:rsidR="0096755C" w:rsidRPr="004D2AB1" w14:paraId="24516963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8053276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sopercularis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A6DD59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2A91F3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5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D201EF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27</w:t>
            </w:r>
          </w:p>
        </w:tc>
      </w:tr>
      <w:tr w:rsidR="0096755C" w:rsidRPr="004D2AB1" w14:paraId="26FC9B2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244CB8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sorbitalis_Right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440448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0926E2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1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C997A7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82</w:t>
            </w:r>
          </w:p>
        </w:tc>
      </w:tr>
      <w:tr w:rsidR="0096755C" w:rsidRPr="004D2AB1" w14:paraId="4D9859AE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3D7D76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arstriangularis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6EFD1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EFDBB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7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2CD6B4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0E9349B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8B5438C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ericalcarine_Right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ED3BD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41C47E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9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BFEF1E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63</w:t>
            </w:r>
          </w:p>
        </w:tc>
      </w:tr>
      <w:tr w:rsidR="0096755C" w:rsidRPr="004D2AB1" w14:paraId="0052468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37EE12B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ostcentral_Right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5910E9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8EA1DE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9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88B3A8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7AFBAD1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F68AD4A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osterior cingulate_Right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DCCE09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D056D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5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E9F93F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62</w:t>
            </w:r>
          </w:p>
        </w:tc>
      </w:tr>
      <w:tr w:rsidR="0096755C" w:rsidRPr="004D2AB1" w14:paraId="5AB75AE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242B2C49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recentral_Right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74EAE8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08A723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6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A4CADE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559</w:t>
            </w:r>
          </w:p>
        </w:tc>
      </w:tr>
      <w:tr w:rsidR="0096755C" w:rsidRPr="004D2AB1" w14:paraId="7489B0B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727BC77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Precuneus_Right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760BE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4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DB4761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1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F24096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231</w:t>
            </w:r>
          </w:p>
        </w:tc>
      </w:tr>
      <w:tr w:rsidR="0096755C" w:rsidRPr="004D2AB1" w14:paraId="5667B937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14D902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Rostral anterior cingulate_Right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A03E8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8C6FE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84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BADD23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73</w:t>
            </w:r>
          </w:p>
        </w:tc>
      </w:tr>
      <w:tr w:rsidR="0096755C" w:rsidRPr="004D2AB1" w14:paraId="04B0336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4395669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Rostral middle frontal_Right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6B4D56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26BD9C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7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E8DE5A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2C682DF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6AFBF7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frontal_Right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F503C8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7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42EBED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8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05D0A7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31</w:t>
            </w:r>
          </w:p>
        </w:tc>
      </w:tr>
      <w:tr w:rsidR="0096755C" w:rsidRPr="004D2AB1" w14:paraId="3E61B2D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3B7F3F6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parietal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16E3A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6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02976B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73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1BBD83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51</w:t>
            </w:r>
          </w:p>
        </w:tc>
      </w:tr>
      <w:tr w:rsidR="0096755C" w:rsidRPr="004D2AB1" w14:paraId="10F4977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5175A5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erior temporal_Right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F1B33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7434B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5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F1843F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0931AC0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263EC1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Supramarginal_Right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647D0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01E47F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1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4BCC72B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</w:t>
            </w:r>
          </w:p>
        </w:tc>
      </w:tr>
      <w:tr w:rsidR="0096755C" w:rsidRPr="004D2AB1" w14:paraId="7EA304A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1A1D95E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Frontalpole_Right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1CCDE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114003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1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758398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231</w:t>
            </w:r>
          </w:p>
        </w:tc>
      </w:tr>
      <w:tr w:rsidR="0096755C" w:rsidRPr="004D2AB1" w14:paraId="281A51A1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EF70929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Temporal pole_Right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627393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CBE71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3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E6C9EF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433</w:t>
            </w:r>
          </w:p>
        </w:tc>
      </w:tr>
      <w:tr w:rsidR="0096755C" w:rsidRPr="004D2AB1" w14:paraId="5EDC8102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4BA4B75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Transverse temporal_Right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ED834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D2D28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5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DE254D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02B387D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C4E149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nsula_Right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A7825F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2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564BE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4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FAAB37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76E82590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C6F1228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Hippocampus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ft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18543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C6377A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1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EF1376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5AEAD20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42F604C4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mygdala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ft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21ABF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D0127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7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261BF0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27</w:t>
            </w:r>
          </w:p>
        </w:tc>
      </w:tr>
      <w:tr w:rsidR="0096755C" w:rsidRPr="004D2AB1" w14:paraId="1FA4FBF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D891A6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Accumbens-area_Left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FC5FD6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996AC70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4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462069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437D422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7633CC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Caudate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ft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51E5B8E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8AB2D3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4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9F1FCD5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433</w:t>
            </w:r>
          </w:p>
        </w:tc>
      </w:tr>
      <w:tr w:rsidR="0096755C" w:rsidRPr="004D2AB1" w14:paraId="73CD9D86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75FDD0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utamen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ft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AE85D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0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95098F1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60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4080C5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97</w:t>
            </w:r>
          </w:p>
        </w:tc>
      </w:tr>
      <w:tr w:rsidR="0096755C" w:rsidRPr="004D2AB1" w14:paraId="04B39FAC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22101B6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llidum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ft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4B697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8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31A364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FA1FEA9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231</w:t>
            </w:r>
          </w:p>
        </w:tc>
      </w:tr>
      <w:tr w:rsidR="0096755C" w:rsidRPr="004D2AB1" w14:paraId="205382DB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A0129C6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Thalamus-proper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L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eft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9AC9C2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EF242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6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A4B283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559</w:t>
            </w:r>
          </w:p>
        </w:tc>
      </w:tr>
      <w:tr w:rsidR="0096755C" w:rsidRPr="004D2AB1" w14:paraId="545008EF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3ECFC51B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Hippocampus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C9637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FF9B11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2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90B5F3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91</w:t>
            </w:r>
          </w:p>
        </w:tc>
      </w:tr>
      <w:tr w:rsidR="0096755C" w:rsidRPr="004D2AB1" w14:paraId="08AD8674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1D7397C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mygdala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691CCA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6456E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4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E6736C8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55</w:t>
            </w:r>
          </w:p>
        </w:tc>
      </w:tr>
      <w:tr w:rsidR="0096755C" w:rsidRPr="004D2AB1" w14:paraId="56E6F22A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040BC3EC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Accumbens-area_Right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67D58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5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478717D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36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BA6BE7F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62</w:t>
            </w:r>
          </w:p>
        </w:tc>
      </w:tr>
      <w:tr w:rsidR="0096755C" w:rsidRPr="004D2AB1" w14:paraId="6E02449D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74E521E7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lastRenderedPageBreak/>
              <w:t>Caudate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552834C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43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983AF23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0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BE291D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231</w:t>
            </w:r>
          </w:p>
        </w:tc>
      </w:tr>
      <w:tr w:rsidR="0096755C" w:rsidRPr="004D2AB1" w14:paraId="4A3EDBC8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80F34F1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utamen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6EEFC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-.10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CF139D2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53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D4424A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855</w:t>
            </w:r>
          </w:p>
        </w:tc>
      </w:tr>
      <w:tr w:rsidR="0096755C" w:rsidRPr="004D2AB1" w14:paraId="33C349F9" w14:textId="77777777" w:rsidTr="0041029F">
        <w:trPr>
          <w:trHeight w:val="22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68825B93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Pallidum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        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000106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1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342F3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26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049B37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748</w:t>
            </w:r>
          </w:p>
        </w:tc>
      </w:tr>
      <w:tr w:rsidR="0096755C" w:rsidRPr="004D2AB1" w14:paraId="1BB5BE71" w14:textId="77777777" w:rsidTr="0041029F">
        <w:trPr>
          <w:trHeight w:val="220"/>
        </w:trPr>
        <w:tc>
          <w:tcPr>
            <w:tcW w:w="5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A9C0" w14:textId="77777777" w:rsidR="0096755C" w:rsidRPr="004D2AB1" w:rsidRDefault="0096755C" w:rsidP="0041029F">
            <w:pPr>
              <w:ind w:left="397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Thalamus-proper_</w:t>
            </w:r>
            <w:r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R</w:t>
            </w: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ight                                                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11DA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02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AFA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.905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D914" w14:textId="77777777" w:rsidR="0096755C" w:rsidRPr="004D2AB1" w:rsidRDefault="0096755C" w:rsidP="0041029F">
            <w:pPr>
              <w:jc w:val="center"/>
              <w:rPr>
                <w:rFonts w:eastAsia="Times New Roman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4D2AB1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0.987</w:t>
            </w:r>
          </w:p>
        </w:tc>
      </w:tr>
    </w:tbl>
    <w:p w14:paraId="2657B75D" w14:textId="77777777" w:rsidR="0096755C" w:rsidRDefault="0096755C" w:rsidP="0096755C"/>
    <w:p w14:paraId="0E223B1D" w14:textId="77777777" w:rsidR="0096755C" w:rsidRDefault="0096755C" w:rsidP="0096755C"/>
    <w:p w14:paraId="52427038" w14:textId="77777777" w:rsidR="0096755C" w:rsidRPr="003D7F19" w:rsidRDefault="0096755C" w:rsidP="0096755C"/>
    <w:p w14:paraId="0D98EB05" w14:textId="77777777" w:rsidR="0096755C" w:rsidRDefault="0096755C"/>
    <w:sectPr w:rsidR="0096755C" w:rsidSect="00BA394E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50164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D80662" w14:textId="77777777" w:rsidR="00DB454B" w:rsidRDefault="0096755C" w:rsidP="00F74C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79C8F9" w14:textId="77777777" w:rsidR="00DB454B" w:rsidRDefault="0096755C" w:rsidP="00205E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4811913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777FCC02" w14:textId="77777777" w:rsidR="00F74CC8" w:rsidRPr="00DC7992" w:rsidRDefault="0096755C" w:rsidP="006A383E">
        <w:pPr>
          <w:pStyle w:val="Footer"/>
          <w:framePr w:wrap="none" w:vAnchor="text" w:hAnchor="margin" w:xAlign="right" w:y="1"/>
          <w:rPr>
            <w:rStyle w:val="PageNumber"/>
            <w:sz w:val="16"/>
            <w:szCs w:val="16"/>
          </w:rPr>
        </w:pPr>
        <w:r w:rsidRPr="00DC7992">
          <w:rPr>
            <w:rStyle w:val="PageNumber"/>
            <w:sz w:val="16"/>
            <w:szCs w:val="16"/>
          </w:rPr>
          <w:fldChar w:fldCharType="begin"/>
        </w:r>
        <w:r w:rsidRPr="00DC7992">
          <w:rPr>
            <w:rStyle w:val="PageNumber"/>
            <w:sz w:val="16"/>
            <w:szCs w:val="16"/>
          </w:rPr>
          <w:instrText xml:space="preserve"> PAGE </w:instrText>
        </w:r>
        <w:r w:rsidRPr="00DC7992">
          <w:rPr>
            <w:rStyle w:val="PageNumber"/>
            <w:sz w:val="16"/>
            <w:szCs w:val="16"/>
          </w:rPr>
          <w:fldChar w:fldCharType="separate"/>
        </w:r>
        <w:r w:rsidRPr="00DC7992">
          <w:rPr>
            <w:rStyle w:val="PageNumber"/>
            <w:noProof/>
            <w:sz w:val="16"/>
            <w:szCs w:val="16"/>
          </w:rPr>
          <w:t>1</w:t>
        </w:r>
        <w:r w:rsidRPr="00DC7992">
          <w:rPr>
            <w:rStyle w:val="PageNumber"/>
            <w:sz w:val="16"/>
            <w:szCs w:val="16"/>
          </w:rPr>
          <w:fldChar w:fldCharType="end"/>
        </w:r>
      </w:p>
    </w:sdtContent>
  </w:sdt>
  <w:p w14:paraId="7CC26840" w14:textId="77777777" w:rsidR="00F74CC8" w:rsidRPr="00DC7992" w:rsidRDefault="0096755C" w:rsidP="00F74CC8">
    <w:pPr>
      <w:pStyle w:val="Footer"/>
      <w:ind w:right="360"/>
      <w:rPr>
        <w:sz w:val="16"/>
        <w:szCs w:val="16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55C"/>
    <w:rsid w:val="0096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854C7"/>
  <w15:chartTrackingRefBased/>
  <w15:docId w15:val="{2ACE11D8-9136-4DE7-A985-7CBF79598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755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/>
      <w:bCs/>
      <w:caps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55C"/>
    <w:rPr>
      <w:rFonts w:asciiTheme="majorHAnsi" w:eastAsiaTheme="majorEastAsia" w:hAnsiTheme="majorHAnsi" w:cstheme="majorBidi"/>
      <w:b/>
      <w:bCs/>
      <w:caps/>
      <w:color w:val="2F5496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55C"/>
    <w:pPr>
      <w:spacing w:after="0" w:line="240" w:lineRule="auto"/>
    </w:pPr>
    <w:rPr>
      <w:rFonts w:ascii="Times New Roman" w:hAnsi="Times New Roman" w:cs="Times New Roman"/>
      <w:b/>
      <w:bCs/>
      <w:caps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55C"/>
    <w:rPr>
      <w:rFonts w:ascii="Times New Roman" w:hAnsi="Times New Roman" w:cs="Times New Roman"/>
      <w:b/>
      <w:bCs/>
      <w:caps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6755C"/>
    <w:pPr>
      <w:spacing w:after="0" w:line="240" w:lineRule="auto"/>
      <w:ind w:left="720"/>
      <w:contextualSpacing/>
    </w:pPr>
    <w:rPr>
      <w:rFonts w:ascii="Times New Roman" w:hAnsi="Times New Roman" w:cs="Times New Roman"/>
      <w:b/>
      <w:bCs/>
      <w:caps/>
      <w:sz w:val="24"/>
      <w:szCs w:val="20"/>
      <w:lang w:val="en-GB"/>
    </w:rPr>
  </w:style>
  <w:style w:type="table" w:styleId="TableGrid">
    <w:name w:val="Table Grid"/>
    <w:basedOn w:val="TableNormal"/>
    <w:uiPriority w:val="39"/>
    <w:rsid w:val="0096755C"/>
    <w:pPr>
      <w:spacing w:after="0" w:line="240" w:lineRule="auto"/>
    </w:pPr>
    <w:rPr>
      <w:rFonts w:ascii="Times New Roman" w:hAnsi="Times New Roman" w:cs="Times New Roman"/>
      <w:b/>
      <w:bCs/>
      <w:caps/>
      <w:sz w:val="24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755C"/>
    <w:pPr>
      <w:spacing w:after="0" w:line="240" w:lineRule="auto"/>
    </w:pPr>
    <w:rPr>
      <w:rFonts w:ascii="Times New Roman" w:hAnsi="Times New Roman" w:cs="Times New Roman"/>
      <w:b/>
      <w:bCs/>
      <w:caps/>
      <w:sz w:val="24"/>
      <w:szCs w:val="20"/>
      <w:lang w:val="en-GB"/>
    </w:rPr>
  </w:style>
  <w:style w:type="paragraph" w:customStyle="1" w:styleId="xmsonormal">
    <w:name w:val="xmsonormal"/>
    <w:basedOn w:val="Normal"/>
    <w:rsid w:val="00967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er">
    <w:name w:val="header"/>
    <w:basedOn w:val="Normal"/>
    <w:link w:val="HeaderChar"/>
    <w:uiPriority w:val="99"/>
    <w:unhideWhenUsed/>
    <w:rsid w:val="0096755C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b/>
      <w:bCs/>
      <w:caps/>
      <w:sz w:val="24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6755C"/>
    <w:rPr>
      <w:rFonts w:ascii="Times New Roman" w:hAnsi="Times New Roman" w:cs="Times New Roman"/>
      <w:b/>
      <w:bCs/>
      <w:caps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755C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b/>
      <w:bCs/>
      <w:caps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6755C"/>
    <w:rPr>
      <w:rFonts w:ascii="Times New Roman" w:hAnsi="Times New Roman" w:cs="Times New Roman"/>
      <w:b/>
      <w:bCs/>
      <w:caps/>
      <w:sz w:val="24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6755C"/>
  </w:style>
  <w:style w:type="character" w:styleId="Hyperlink">
    <w:name w:val="Hyperlink"/>
    <w:basedOn w:val="DefaultParagraphFont"/>
    <w:uiPriority w:val="99"/>
    <w:semiHidden/>
    <w:unhideWhenUsed/>
    <w:rsid w:val="009675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755C"/>
    <w:rPr>
      <w:color w:val="954F72"/>
      <w:u w:val="single"/>
    </w:rPr>
  </w:style>
  <w:style w:type="paragraph" w:customStyle="1" w:styleId="msonormal0">
    <w:name w:val="msonormal"/>
    <w:basedOn w:val="Normal"/>
    <w:rsid w:val="00967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5">
    <w:name w:val="xl65"/>
    <w:basedOn w:val="Normal"/>
    <w:rsid w:val="00967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AU" w:eastAsia="en-GB"/>
    </w:rPr>
  </w:style>
  <w:style w:type="paragraph" w:customStyle="1" w:styleId="xl66">
    <w:name w:val="xl66"/>
    <w:basedOn w:val="Normal"/>
    <w:rsid w:val="009675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AU" w:eastAsia="en-GB"/>
    </w:rPr>
  </w:style>
  <w:style w:type="paragraph" w:customStyle="1" w:styleId="xl67">
    <w:name w:val="xl67"/>
    <w:basedOn w:val="Normal"/>
    <w:rsid w:val="009675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AU" w:eastAsia="en-GB"/>
    </w:rPr>
  </w:style>
  <w:style w:type="paragraph" w:customStyle="1" w:styleId="xl68">
    <w:name w:val="xl68"/>
    <w:basedOn w:val="Normal"/>
    <w:rsid w:val="009675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AU" w:eastAsia="en-GB"/>
    </w:rPr>
  </w:style>
  <w:style w:type="paragraph" w:customStyle="1" w:styleId="xl69">
    <w:name w:val="xl69"/>
    <w:basedOn w:val="Normal"/>
    <w:rsid w:val="009675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AU" w:eastAsia="en-GB"/>
    </w:rPr>
  </w:style>
  <w:style w:type="paragraph" w:customStyle="1" w:styleId="xl70">
    <w:name w:val="xl70"/>
    <w:basedOn w:val="Normal"/>
    <w:rsid w:val="0096755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38</Words>
  <Characters>15037</Characters>
  <Application>Microsoft Office Word</Application>
  <DocSecurity>0</DocSecurity>
  <Lines>125</Lines>
  <Paragraphs>35</Paragraphs>
  <ScaleCrop>false</ScaleCrop>
  <Company/>
  <LinksUpToDate>false</LinksUpToDate>
  <CharactersWithSpaces>1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20T00:56:00Z</dcterms:created>
  <dcterms:modified xsi:type="dcterms:W3CDTF">2021-04-20T00:56:00Z</dcterms:modified>
</cp:coreProperties>
</file>